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A32C9" w14:textId="77777777" w:rsidR="008F2109" w:rsidRPr="00E4684C" w:rsidRDefault="008F2109" w:rsidP="008F2109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Ref508114791"/>
      <w:bookmarkStart w:id="1" w:name="_Ref508114786"/>
      <w:r w:rsidRPr="00E4684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7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E4684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bookmarkEnd w:id="0"/>
      <w:r w:rsidRPr="00E4684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Random Effects Regression Models Predicting </w:t>
      </w:r>
      <w:bookmarkEnd w:id="1"/>
      <w:r w:rsidRPr="00E4684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Information Behavior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E4684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nd Perception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 in Each Experiment Condition</w:t>
      </w:r>
      <w:r w:rsidRPr="00E4684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tbl>
      <w:tblPr>
        <w:tblStyle w:val="TableGrid"/>
        <w:tblW w:w="9399" w:type="dxa"/>
        <w:jc w:val="center"/>
        <w:tblLayout w:type="fixed"/>
        <w:tblLook w:val="04A0" w:firstRow="1" w:lastRow="0" w:firstColumn="1" w:lastColumn="0" w:noHBand="0" w:noVBand="1"/>
      </w:tblPr>
      <w:tblGrid>
        <w:gridCol w:w="264"/>
        <w:gridCol w:w="236"/>
        <w:gridCol w:w="1120"/>
        <w:gridCol w:w="1293"/>
        <w:gridCol w:w="1348"/>
        <w:gridCol w:w="1082"/>
        <w:gridCol w:w="1210"/>
        <w:gridCol w:w="1238"/>
        <w:gridCol w:w="1243"/>
        <w:gridCol w:w="356"/>
        <w:gridCol w:w="9"/>
      </w:tblGrid>
      <w:tr w:rsidR="008F2109" w:rsidRPr="00492FE0" w14:paraId="7FF24309" w14:textId="77777777" w:rsidTr="00730BB3">
        <w:trPr>
          <w:trHeight w:val="413"/>
          <w:jc w:val="center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6C9B0735" w14:textId="77777777" w:rsidR="008F2109" w:rsidRPr="00C305C5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707351" w14:textId="77777777" w:rsidR="008F2109" w:rsidRPr="00C305C5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F04B606" w14:textId="77777777" w:rsidR="008F2109" w:rsidRPr="00492FE0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Balanced inflow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80EF2" w14:textId="77777777" w:rsidR="008F2109" w:rsidRPr="00492FE0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109" w:rsidRPr="00492FE0" w14:paraId="5353FFAA" w14:textId="77777777" w:rsidTr="00730BB3">
        <w:trPr>
          <w:trHeight w:val="502"/>
          <w:jc w:val="center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0C02AA7B" w14:textId="77777777" w:rsidR="008F2109" w:rsidRPr="00C305C5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52EE0C" w14:textId="77777777" w:rsidR="008F2109" w:rsidRPr="00C305C5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3397F" w14:textId="77777777" w:rsidR="008F2109" w:rsidRPr="00C305C5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18FA2" w14:textId="77777777" w:rsidR="008F2109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group</w:t>
            </w:r>
          </w:p>
          <w:p w14:paraId="1830132B" w14:textId="77777777" w:rsidR="008F2109" w:rsidRPr="00492FE0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mission</w:t>
            </w:r>
            <w:r w:rsidRPr="00D22B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C1FE2" w14:textId="77777777" w:rsidR="008F2109" w:rsidRPr="00492FE0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5B5">
              <w:rPr>
                <w:rFonts w:ascii="Times New Roman" w:hAnsi="Times New Roman" w:cs="Times New Roman"/>
                <w:sz w:val="20"/>
                <w:szCs w:val="20"/>
              </w:rPr>
              <w:t>Positive reaction</w:t>
            </w:r>
            <w:r w:rsidRPr="003C65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FCA9C" w14:textId="77777777" w:rsidR="008F2109" w:rsidRPr="00DA2259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ing</w:t>
            </w:r>
            <w:r w:rsidRPr="00DA2259">
              <w:rPr>
                <w:rFonts w:ascii="Times New Roman" w:hAnsi="Times New Roman" w:cs="Times New Roman"/>
                <w:sz w:val="20"/>
                <w:szCs w:val="20"/>
              </w:rPr>
              <w:t xml:space="preserve"> time </w:t>
            </w:r>
            <w:r w:rsidRPr="00DA22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CB4A3" w14:textId="77777777" w:rsidR="008F2109" w:rsidRPr="00A84970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970">
              <w:rPr>
                <w:rFonts w:ascii="Times New Roman" w:hAnsi="Times New Roman" w:cs="Times New Roman"/>
                <w:sz w:val="20"/>
                <w:szCs w:val="20"/>
              </w:rPr>
              <w:t>Positive evaluation</w:t>
            </w:r>
            <w:r w:rsidRPr="00A849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AB5B1" w14:textId="77777777" w:rsidR="008F2109" w:rsidRPr="002061B2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Negative evaluation</w:t>
            </w:r>
            <w:r w:rsidRPr="002061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93764" w14:textId="77777777" w:rsidR="008F2109" w:rsidRPr="003624B8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4B8">
              <w:rPr>
                <w:rFonts w:ascii="Times New Roman" w:hAnsi="Times New Roman" w:cs="Times New Roman"/>
                <w:sz w:val="20"/>
                <w:szCs w:val="20"/>
              </w:rPr>
              <w:t>Relevancy evaluation</w:t>
            </w:r>
            <w:r w:rsidRPr="003624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EED56" w14:textId="77777777" w:rsidR="008F2109" w:rsidRPr="00492FE0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109" w:rsidRPr="00492FE0" w14:paraId="73086703" w14:textId="77777777" w:rsidTr="00730BB3">
        <w:trPr>
          <w:trHeight w:val="432"/>
          <w:jc w:val="center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58840DAC" w14:textId="77777777" w:rsidR="008F2109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0D756C" w14:textId="77777777" w:rsidR="008F2109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E8653" w14:textId="2B2127E0" w:rsidR="008F210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</w:rPr>
            </w:pP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B0">
              <w:rPr>
                <w:rFonts w:ascii="Times New Roman" w:hAnsi="Times New Roman" w:cs="Times New Roman"/>
                <w:sz w:val="20"/>
                <w:szCs w:val="20"/>
              </w:rPr>
              <w:t>reception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4130B" w14:textId="77777777" w:rsidR="008F210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6 ***</w:t>
            </w:r>
          </w:p>
          <w:p w14:paraId="6D6B4E42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.67, 6.65]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61BD5" w14:textId="77777777" w:rsidR="008F2109" w:rsidRPr="003C65B5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5B5">
              <w:rPr>
                <w:rFonts w:ascii="Times New Roman" w:hAnsi="Times New Roman" w:cs="Times New Roman"/>
                <w:sz w:val="20"/>
                <w:szCs w:val="20"/>
              </w:rPr>
              <w:t>5.75 ***</w:t>
            </w:r>
          </w:p>
          <w:p w14:paraId="27869CE9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5B5">
              <w:rPr>
                <w:rFonts w:ascii="Times New Roman" w:hAnsi="Times New Roman" w:cs="Times New Roman"/>
                <w:sz w:val="20"/>
                <w:szCs w:val="20"/>
              </w:rPr>
              <w:t>[4.08, 8.24]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E6B03" w14:textId="77777777" w:rsidR="008F210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14:paraId="5F9C4028" w14:textId="77777777" w:rsidR="008F2109" w:rsidRPr="00DA225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56384B" w14:textId="77777777" w:rsidR="008F2109" w:rsidRPr="00A8497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970">
              <w:rPr>
                <w:rFonts w:ascii="Times New Roman" w:hAnsi="Times New Roman" w:cs="Times New Roman"/>
                <w:sz w:val="20"/>
                <w:szCs w:val="20"/>
              </w:rPr>
              <w:t>1.23 *</w:t>
            </w:r>
          </w:p>
          <w:p w14:paraId="6EBA4F17" w14:textId="77777777" w:rsidR="008F2109" w:rsidRPr="00A8497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970">
              <w:rPr>
                <w:rFonts w:ascii="Times New Roman" w:hAnsi="Times New Roman" w:cs="Times New Roman"/>
                <w:sz w:val="20"/>
                <w:szCs w:val="20"/>
              </w:rPr>
              <w:t>[1.03, 1.45]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907E2" w14:textId="77777777" w:rsidR="008F2109" w:rsidRPr="002061B2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  <w:p w14:paraId="4A3063E9" w14:textId="77777777" w:rsidR="008F2109" w:rsidRPr="002061B2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[0.65, 0.94]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5B065" w14:textId="77777777" w:rsidR="008F2109" w:rsidRPr="003624B8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4B8">
              <w:rPr>
                <w:rFonts w:ascii="Times New Roman" w:hAnsi="Times New Roman" w:cs="Times New Roman"/>
                <w:sz w:val="20"/>
                <w:szCs w:val="20"/>
              </w:rPr>
              <w:t>1.33 **</w:t>
            </w:r>
          </w:p>
          <w:p w14:paraId="66FCE8DB" w14:textId="77777777" w:rsidR="008F2109" w:rsidRPr="003624B8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4B8">
              <w:rPr>
                <w:rFonts w:ascii="Times New Roman" w:hAnsi="Times New Roman" w:cs="Times New Roman"/>
                <w:sz w:val="20"/>
                <w:szCs w:val="20"/>
              </w:rPr>
              <w:t>[1.11, 1.59]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E156B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109" w:rsidRPr="00492FE0" w14:paraId="12BD5331" w14:textId="77777777" w:rsidTr="00730BB3">
        <w:trPr>
          <w:trHeight w:val="693"/>
          <w:jc w:val="center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2464C053" w14:textId="77777777" w:rsidR="008F2109" w:rsidRPr="00C305C5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32E8B9" w14:textId="77777777" w:rsidR="008F2109" w:rsidRPr="00C305C5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E05D" w14:textId="77777777" w:rsidR="008F210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Democrat</w:t>
            </w:r>
          </w:p>
          <w:p w14:paraId="5CAA43D9" w14:textId="77777777" w:rsidR="008F2109" w:rsidRPr="00C305C5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C389" w14:textId="77777777" w:rsidR="008F210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**</w:t>
            </w:r>
          </w:p>
          <w:p w14:paraId="2ACF213C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.13, 1.67]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B2B1" w14:textId="77777777" w:rsidR="008F2109" w:rsidRPr="003C65B5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5B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51E61D78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5B5">
              <w:rPr>
                <w:rFonts w:ascii="Times New Roman" w:hAnsi="Times New Roman" w:cs="Times New Roman"/>
                <w:sz w:val="20"/>
                <w:szCs w:val="20"/>
              </w:rPr>
              <w:t>[0.54, 2.18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7763" w14:textId="77777777" w:rsidR="008F210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*</w:t>
            </w:r>
          </w:p>
          <w:p w14:paraId="60C1CEEE" w14:textId="77777777" w:rsidR="008F2109" w:rsidRPr="00DA225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629F" w14:textId="77777777" w:rsidR="008F2109" w:rsidRPr="00A8497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970">
              <w:rPr>
                <w:rFonts w:ascii="Times New Roman" w:hAnsi="Times New Roman" w:cs="Times New Roman"/>
                <w:sz w:val="20"/>
                <w:szCs w:val="20"/>
              </w:rPr>
              <w:t>1.61 ***</w:t>
            </w:r>
          </w:p>
          <w:p w14:paraId="6FD01F49" w14:textId="77777777" w:rsidR="008F2109" w:rsidRPr="00A8497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970">
              <w:rPr>
                <w:rFonts w:ascii="Times New Roman" w:hAnsi="Times New Roman" w:cs="Times New Roman"/>
                <w:sz w:val="20"/>
                <w:szCs w:val="20"/>
              </w:rPr>
              <w:t>[1.25, 2.08]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3632" w14:textId="77777777" w:rsidR="008F2109" w:rsidRPr="002061B2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14:paraId="1324ED9D" w14:textId="77777777" w:rsidR="008F2109" w:rsidRPr="002061B2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[0.60, 1.01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6486" w14:textId="77777777" w:rsidR="008F2109" w:rsidRPr="003624B8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4B8">
              <w:rPr>
                <w:rFonts w:ascii="Times New Roman" w:hAnsi="Times New Roman" w:cs="Times New Roman"/>
                <w:sz w:val="20"/>
                <w:szCs w:val="20"/>
              </w:rPr>
              <w:t>1.38 *</w:t>
            </w:r>
          </w:p>
          <w:p w14:paraId="78691CE7" w14:textId="77777777" w:rsidR="008F2109" w:rsidRPr="003624B8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4B8">
              <w:rPr>
                <w:rFonts w:ascii="Times New Roman" w:hAnsi="Times New Roman" w:cs="Times New Roman"/>
                <w:sz w:val="20"/>
                <w:szCs w:val="20"/>
              </w:rPr>
              <w:t>[1.05, 1.83]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6BAE8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109" w:rsidRPr="00492FE0" w14:paraId="094D038E" w14:textId="77777777" w:rsidTr="00730BB3">
        <w:trPr>
          <w:trHeight w:val="711"/>
          <w:jc w:val="center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042D2A7D" w14:textId="77777777" w:rsidR="008F2109" w:rsidRPr="00C305C5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C3ACEA" w14:textId="77777777" w:rsidR="008F2109" w:rsidRPr="00C305C5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D6CFE" w14:textId="77777777" w:rsidR="008F2109" w:rsidRPr="00C305C5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</w:rPr>
            </w:pP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B19E7" w14:textId="77777777" w:rsidR="008F210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 ***</w:t>
            </w:r>
          </w:p>
          <w:p w14:paraId="1B7D6D4A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40, 0.56]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67677" w14:textId="77777777" w:rsidR="008F2109" w:rsidRPr="003C65B5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5B5">
              <w:rPr>
                <w:rFonts w:ascii="Times New Roman" w:hAnsi="Times New Roman" w:cs="Times New Roman"/>
                <w:sz w:val="20"/>
                <w:szCs w:val="20"/>
              </w:rPr>
              <w:t>15.40 ***</w:t>
            </w:r>
          </w:p>
          <w:p w14:paraId="7F8B911D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5B5">
              <w:rPr>
                <w:rFonts w:ascii="Times New Roman" w:hAnsi="Times New Roman" w:cs="Times New Roman"/>
                <w:sz w:val="20"/>
                <w:szCs w:val="20"/>
              </w:rPr>
              <w:t>[8.58, 31.41]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AF63B" w14:textId="77777777" w:rsidR="008F210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0 ***</w:t>
            </w:r>
          </w:p>
          <w:p w14:paraId="5ED4F01A" w14:textId="77777777" w:rsidR="008F2109" w:rsidRPr="00DA225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7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BF7E7" w14:textId="77777777" w:rsidR="008F2109" w:rsidRPr="00A8497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970">
              <w:rPr>
                <w:rFonts w:ascii="Times New Roman" w:hAnsi="Times New Roman" w:cs="Times New Roman"/>
                <w:sz w:val="20"/>
                <w:szCs w:val="20"/>
              </w:rPr>
              <w:t>0.38 ***</w:t>
            </w:r>
          </w:p>
          <w:p w14:paraId="28322652" w14:textId="77777777" w:rsidR="008F2109" w:rsidRPr="00A8497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970">
              <w:rPr>
                <w:rFonts w:ascii="Times New Roman" w:hAnsi="Times New Roman" w:cs="Times New Roman"/>
                <w:sz w:val="20"/>
                <w:szCs w:val="20"/>
              </w:rPr>
              <w:t>[0.30, 0.47]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4E39E" w14:textId="77777777" w:rsidR="008F2109" w:rsidRPr="002061B2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0.49 ***</w:t>
            </w:r>
          </w:p>
          <w:p w14:paraId="1BCCF759" w14:textId="77777777" w:rsidR="008F2109" w:rsidRPr="002061B2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[0.39, 0.61]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9C7BB" w14:textId="77777777" w:rsidR="008F2109" w:rsidRPr="003624B8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4B8">
              <w:rPr>
                <w:rFonts w:ascii="Times New Roman" w:hAnsi="Times New Roman" w:cs="Times New Roman"/>
                <w:sz w:val="20"/>
                <w:szCs w:val="20"/>
              </w:rPr>
              <w:t>0.30 ***</w:t>
            </w:r>
          </w:p>
          <w:p w14:paraId="40B025D4" w14:textId="77777777" w:rsidR="008F2109" w:rsidRPr="003624B8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4B8">
              <w:rPr>
                <w:rFonts w:ascii="Times New Roman" w:hAnsi="Times New Roman" w:cs="Times New Roman"/>
                <w:sz w:val="20"/>
                <w:szCs w:val="20"/>
              </w:rPr>
              <w:t>[0.24, 0.38]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80823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109" w:rsidRPr="00492FE0" w14:paraId="448C34B9" w14:textId="77777777" w:rsidTr="00730BB3">
        <w:trPr>
          <w:trHeight w:val="432"/>
          <w:jc w:val="center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6A8E1415" w14:textId="77777777" w:rsidR="008F2109" w:rsidRPr="00C305C5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A55DFE" w14:textId="77777777" w:rsidR="008F2109" w:rsidRPr="00C305C5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3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E13B67C" w14:textId="77777777" w:rsidR="008F2109" w:rsidRPr="00D92B06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group-biased</w:t>
            </w:r>
            <w:r w:rsidRPr="003624B8">
              <w:rPr>
                <w:rFonts w:ascii="Times New Roman" w:hAnsi="Times New Roman" w:cs="Times New Roman"/>
                <w:sz w:val="20"/>
                <w:szCs w:val="20"/>
              </w:rPr>
              <w:t xml:space="preserve"> inflow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C8B63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109" w:rsidRPr="00492FE0" w14:paraId="49EF01E2" w14:textId="77777777" w:rsidTr="00730BB3">
        <w:trPr>
          <w:trHeight w:val="432"/>
          <w:jc w:val="center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51CF7C4A" w14:textId="77777777" w:rsidR="008F2109" w:rsidRPr="00C305C5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E00FFB" w14:textId="77777777" w:rsidR="008F2109" w:rsidRPr="00C305C5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1D5A4" w14:textId="77777777" w:rsidR="008F2109" w:rsidRPr="00C305C5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DDD08" w14:textId="77777777" w:rsidR="008F2109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group</w:t>
            </w:r>
          </w:p>
          <w:p w14:paraId="3B15377A" w14:textId="77777777" w:rsidR="008F2109" w:rsidRPr="00492FE0" w:rsidRDefault="008F2109" w:rsidP="00730BB3">
            <w:pPr>
              <w:spacing w:before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mission</w:t>
            </w:r>
            <w:r w:rsidRPr="00D22B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E064F" w14:textId="77777777" w:rsidR="008F2109" w:rsidRPr="00492FE0" w:rsidRDefault="008F2109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AE">
              <w:rPr>
                <w:rFonts w:ascii="Times New Roman" w:hAnsi="Times New Roman" w:cs="Times New Roman"/>
                <w:sz w:val="20"/>
                <w:szCs w:val="20"/>
              </w:rPr>
              <w:t>Positive reaction</w:t>
            </w:r>
            <w:r w:rsidRPr="000650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4C703" w14:textId="77777777" w:rsidR="008F2109" w:rsidRPr="00E155AF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ing</w:t>
            </w:r>
            <w:r w:rsidRPr="00DA2259">
              <w:rPr>
                <w:rFonts w:ascii="Times New Roman" w:hAnsi="Times New Roman" w:cs="Times New Roman"/>
                <w:sz w:val="20"/>
                <w:szCs w:val="20"/>
              </w:rPr>
              <w:t xml:space="preserve"> time </w:t>
            </w:r>
            <w:r w:rsidRPr="00DA22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38E6A" w14:textId="77777777" w:rsidR="008F2109" w:rsidRPr="002061B2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Positive evaluation</w:t>
            </w:r>
            <w:r w:rsidRPr="002061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B478E" w14:textId="77777777" w:rsidR="008F2109" w:rsidRPr="009F1D07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D07">
              <w:rPr>
                <w:rFonts w:ascii="Times New Roman" w:hAnsi="Times New Roman" w:cs="Times New Roman"/>
                <w:sz w:val="20"/>
                <w:szCs w:val="20"/>
              </w:rPr>
              <w:t>Negative evaluation</w:t>
            </w:r>
            <w:r w:rsidRPr="009F1D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504A1" w14:textId="77777777" w:rsidR="008F2109" w:rsidRPr="00DA225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259">
              <w:rPr>
                <w:rFonts w:ascii="Times New Roman" w:hAnsi="Times New Roman" w:cs="Times New Roman"/>
                <w:sz w:val="20"/>
                <w:szCs w:val="20"/>
              </w:rPr>
              <w:t>Relevancy evaluation</w:t>
            </w:r>
            <w:r w:rsidRPr="00DA22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F59A6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109" w:rsidRPr="00492FE0" w14:paraId="74E9A9B8" w14:textId="77777777" w:rsidTr="00730BB3">
        <w:trPr>
          <w:trHeight w:val="432"/>
          <w:jc w:val="center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71280700" w14:textId="77777777" w:rsidR="008F2109" w:rsidRPr="00C305C5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A18B47" w14:textId="77777777" w:rsidR="008F2109" w:rsidRPr="00C305C5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8FB6E" w14:textId="5FE92217" w:rsidR="008F2109" w:rsidRPr="00C305C5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</w:rPr>
            </w:pP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447B">
              <w:rPr>
                <w:rFonts w:ascii="Times New Roman" w:hAnsi="Times New Roman" w:cs="Times New Roman"/>
                <w:sz w:val="20"/>
                <w:szCs w:val="20"/>
              </w:rPr>
              <w:t>reception</w:t>
            </w:r>
            <w:bookmarkStart w:id="2" w:name="_GoBack"/>
            <w:bookmarkEnd w:id="2"/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2A699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  <w:p w14:paraId="003DE3F9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]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F7742" w14:textId="77777777" w:rsidR="008F2109" w:rsidRPr="000650AE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AE">
              <w:rPr>
                <w:rFonts w:ascii="Times New Roman" w:hAnsi="Times New Roman" w:cs="Times New Roman"/>
                <w:sz w:val="20"/>
                <w:szCs w:val="20"/>
              </w:rPr>
              <w:t>3.29 ***</w:t>
            </w:r>
          </w:p>
          <w:p w14:paraId="266F1AD6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AE">
              <w:rPr>
                <w:rFonts w:ascii="Times New Roman" w:hAnsi="Times New Roman" w:cs="Times New Roman"/>
                <w:sz w:val="20"/>
                <w:szCs w:val="20"/>
              </w:rPr>
              <w:t>[1.82, 5.78]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54F46" w14:textId="77777777" w:rsidR="008F210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9 **</w:t>
            </w:r>
          </w:p>
          <w:p w14:paraId="3C9EE781" w14:textId="77777777" w:rsidR="008F2109" w:rsidRPr="00E155AF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0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406BF" w14:textId="77777777" w:rsidR="008F2109" w:rsidRPr="002061B2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14:paraId="7C23A0C7" w14:textId="77777777" w:rsidR="008F2109" w:rsidRPr="002061B2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[0.96, 1.86]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BF8DC" w14:textId="77777777" w:rsidR="008F2109" w:rsidRPr="009F1D07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D0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7AE718D0" w14:textId="77777777" w:rsidR="008F2109" w:rsidRPr="009F1D07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D07">
              <w:rPr>
                <w:rFonts w:ascii="Times New Roman" w:hAnsi="Times New Roman" w:cs="Times New Roman"/>
                <w:sz w:val="20"/>
                <w:szCs w:val="20"/>
              </w:rPr>
              <w:t>[0.56, 1.12]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FDE60" w14:textId="77777777" w:rsidR="008F2109" w:rsidRPr="00DA225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259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14:paraId="0BF2B144" w14:textId="77777777" w:rsidR="008F2109" w:rsidRPr="00DA225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259">
              <w:rPr>
                <w:rFonts w:ascii="Times New Roman" w:hAnsi="Times New Roman" w:cs="Times New Roman"/>
                <w:sz w:val="20"/>
                <w:szCs w:val="20"/>
              </w:rPr>
              <w:t>[0.87, 1.78]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72D81" w14:textId="77777777" w:rsidR="008F210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109" w:rsidRPr="00492FE0" w14:paraId="1F6E51A1" w14:textId="77777777" w:rsidTr="00730BB3">
        <w:trPr>
          <w:trHeight w:val="747"/>
          <w:jc w:val="center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4320DB6C" w14:textId="77777777" w:rsidR="008F2109" w:rsidRPr="00C305C5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8EA782" w14:textId="77777777" w:rsidR="008F2109" w:rsidRPr="00C305C5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07EF" w14:textId="77777777" w:rsidR="008F210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Democrat</w:t>
            </w:r>
          </w:p>
          <w:p w14:paraId="6BE63044" w14:textId="77777777" w:rsidR="008F2109" w:rsidRPr="00C305C5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95BD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5B3B695F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]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4924" w14:textId="77777777" w:rsidR="008F2109" w:rsidRPr="000650AE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AE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  <w:p w14:paraId="5070A592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AE">
              <w:rPr>
                <w:rFonts w:ascii="Times New Roman" w:hAnsi="Times New Roman" w:cs="Times New Roman"/>
                <w:sz w:val="20"/>
                <w:szCs w:val="20"/>
              </w:rPr>
              <w:t>[0.72, 4.17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B46C" w14:textId="77777777" w:rsidR="008F210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0CF259AC" w14:textId="77777777" w:rsidR="008F2109" w:rsidRPr="00E155AF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C512" w14:textId="77777777" w:rsidR="008F2109" w:rsidRPr="002061B2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1.47 **</w:t>
            </w:r>
          </w:p>
          <w:p w14:paraId="29A3161D" w14:textId="77777777" w:rsidR="008F2109" w:rsidRPr="002061B2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[1.11, 1.95]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1074" w14:textId="77777777" w:rsidR="008F2109" w:rsidRPr="009F1D07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D07">
              <w:rPr>
                <w:rFonts w:ascii="Times New Roman" w:hAnsi="Times New Roman" w:cs="Times New Roman"/>
                <w:sz w:val="20"/>
                <w:szCs w:val="20"/>
              </w:rPr>
              <w:t>0.65 **</w:t>
            </w:r>
          </w:p>
          <w:p w14:paraId="7B481BA3" w14:textId="77777777" w:rsidR="008F2109" w:rsidRPr="009F1D07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D07">
              <w:rPr>
                <w:rFonts w:ascii="Times New Roman" w:hAnsi="Times New Roman" w:cs="Times New Roman"/>
                <w:sz w:val="20"/>
                <w:szCs w:val="20"/>
              </w:rPr>
              <w:t>[0.49, 0.84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32D4" w14:textId="77777777" w:rsidR="008F2109" w:rsidRPr="00DA225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259">
              <w:rPr>
                <w:rFonts w:ascii="Times New Roman" w:hAnsi="Times New Roman" w:cs="Times New Roman"/>
                <w:sz w:val="20"/>
                <w:szCs w:val="20"/>
              </w:rPr>
              <w:t>1.51 *</w:t>
            </w:r>
          </w:p>
          <w:p w14:paraId="30FFB72C" w14:textId="77777777" w:rsidR="008F2109" w:rsidRPr="00DA225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259">
              <w:rPr>
                <w:rFonts w:ascii="Times New Roman" w:hAnsi="Times New Roman" w:cs="Times New Roman"/>
                <w:sz w:val="20"/>
                <w:szCs w:val="20"/>
              </w:rPr>
              <w:t>[1.05, 2.18]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2E9C0" w14:textId="77777777" w:rsidR="008F210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109" w:rsidRPr="00492FE0" w14:paraId="260D6A5A" w14:textId="77777777" w:rsidTr="00730BB3">
        <w:trPr>
          <w:trHeight w:val="684"/>
          <w:jc w:val="center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663E5006" w14:textId="77777777" w:rsidR="008F2109" w:rsidRPr="00C305C5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90DB67" w14:textId="77777777" w:rsidR="008F2109" w:rsidRPr="00C305C5" w:rsidRDefault="008F2109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E0DD4" w14:textId="77777777" w:rsidR="008F2109" w:rsidRPr="00C305C5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</w:rPr>
            </w:pP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57155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 ***</w:t>
            </w:r>
          </w:p>
          <w:p w14:paraId="1BF99256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0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]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FB985" w14:textId="77777777" w:rsidR="008F2109" w:rsidRPr="000650AE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AE">
              <w:rPr>
                <w:rFonts w:ascii="Times New Roman" w:hAnsi="Times New Roman" w:cs="Times New Roman"/>
                <w:sz w:val="20"/>
                <w:szCs w:val="20"/>
              </w:rPr>
              <w:t>18.12 ***</w:t>
            </w:r>
          </w:p>
          <w:p w14:paraId="692CF9B5" w14:textId="77777777" w:rsidR="008F2109" w:rsidRPr="00492FE0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AE">
              <w:rPr>
                <w:rFonts w:ascii="Times New Roman" w:hAnsi="Times New Roman" w:cs="Times New Roman"/>
                <w:sz w:val="20"/>
                <w:szCs w:val="20"/>
              </w:rPr>
              <w:t>[7.55, 54.26]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47F26" w14:textId="77777777" w:rsidR="008F210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4 ***</w:t>
            </w:r>
          </w:p>
          <w:p w14:paraId="793ED24E" w14:textId="77777777" w:rsidR="008F2109" w:rsidRPr="00E155AF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7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70420" w14:textId="77777777" w:rsidR="008F2109" w:rsidRPr="002061B2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0.37 ***</w:t>
            </w:r>
          </w:p>
          <w:p w14:paraId="60064153" w14:textId="77777777" w:rsidR="008F2109" w:rsidRPr="002061B2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[0.25, 0.54]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4F72C" w14:textId="77777777" w:rsidR="008F2109" w:rsidRPr="009F1D07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D07">
              <w:rPr>
                <w:rFonts w:ascii="Times New Roman" w:hAnsi="Times New Roman" w:cs="Times New Roman"/>
                <w:sz w:val="20"/>
                <w:szCs w:val="20"/>
              </w:rPr>
              <w:t>0.51 ***</w:t>
            </w:r>
          </w:p>
          <w:p w14:paraId="388B5403" w14:textId="77777777" w:rsidR="008F2109" w:rsidRPr="009F1D07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D07">
              <w:rPr>
                <w:rFonts w:ascii="Times New Roman" w:hAnsi="Times New Roman" w:cs="Times New Roman"/>
                <w:sz w:val="20"/>
                <w:szCs w:val="20"/>
              </w:rPr>
              <w:t>[0.35, 0.74]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2C8D6" w14:textId="77777777" w:rsidR="008F2109" w:rsidRPr="00DA225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259">
              <w:rPr>
                <w:rFonts w:ascii="Times New Roman" w:hAnsi="Times New Roman" w:cs="Times New Roman"/>
                <w:sz w:val="20"/>
                <w:szCs w:val="20"/>
              </w:rPr>
              <w:t>0.27 ***</w:t>
            </w:r>
          </w:p>
          <w:p w14:paraId="557F9A19" w14:textId="77777777" w:rsidR="008F2109" w:rsidRPr="00DA225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259">
              <w:rPr>
                <w:rFonts w:ascii="Times New Roman" w:hAnsi="Times New Roman" w:cs="Times New Roman"/>
                <w:sz w:val="20"/>
                <w:szCs w:val="20"/>
              </w:rPr>
              <w:t>[0.17, 0.41]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7A18D" w14:textId="77777777" w:rsidR="008F2109" w:rsidRDefault="008F2109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109" w14:paraId="4252DBDF" w14:textId="77777777" w:rsidTr="00730BB3">
        <w:trPr>
          <w:gridAfter w:val="1"/>
          <w:wAfter w:w="9" w:type="dxa"/>
          <w:jc w:val="center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6BB5C726" w14:textId="77777777" w:rsidR="008F2109" w:rsidRPr="001D1392" w:rsidRDefault="008F2109" w:rsidP="00730BB3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12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7A5EF72" w14:textId="77777777" w:rsidR="008F2109" w:rsidRPr="001D1392" w:rsidRDefault="008F2109" w:rsidP="00730BB3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>Note.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 &lt; 0.05, **</w:t>
            </w: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 &lt; 0.01, ***</w:t>
            </w: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 &lt; 0.001. Balanced: </w:t>
            </w: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= 2,808 observations nested in 234 participant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roup-biased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>= 2,376 observations nested in 198 participants. Listwise deletion was used to handle missing data.</w:t>
            </w:r>
          </w:p>
          <w:p w14:paraId="73DFBEF4" w14:textId="77777777" w:rsidR="008F2109" w:rsidRPr="00C045EA" w:rsidRDefault="008F2109" w:rsidP="00730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5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045EA">
              <w:rPr>
                <w:rFonts w:ascii="Times New Roman" w:hAnsi="Times New Roman" w:cs="Times New Roman"/>
                <w:sz w:val="20"/>
                <w:szCs w:val="20"/>
              </w:rPr>
              <w:t>. A random effects logistic regression model. Estimates are odd ratios. 95% confidence intervals in brackets.</w:t>
            </w:r>
          </w:p>
          <w:p w14:paraId="69AD8EF9" w14:textId="77777777" w:rsidR="008F2109" w:rsidRPr="00492FE0" w:rsidRDefault="008F2109" w:rsidP="00730BB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45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045EA">
              <w:rPr>
                <w:rFonts w:ascii="Times New Roman" w:hAnsi="Times New Roman" w:cs="Times New Roman"/>
                <w:sz w:val="20"/>
                <w:szCs w:val="20"/>
              </w:rPr>
              <w:t xml:space="preserve">. A random effects linear regression mode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ding</w:t>
            </w:r>
            <w:r w:rsidRPr="00C045EA">
              <w:rPr>
                <w:rFonts w:ascii="Times New Roman" w:hAnsi="Times New Roman" w:cs="Times New Roman"/>
                <w:sz w:val="20"/>
                <w:szCs w:val="20"/>
              </w:rPr>
              <w:t xml:space="preserve"> time was measured in seconds. Estimates are regression coefficients of the model. Standard errors in parentheses.</w:t>
            </w:r>
          </w:p>
        </w:tc>
      </w:tr>
    </w:tbl>
    <w:p w14:paraId="7CCDD4D0" w14:textId="77777777" w:rsidR="00ED1D81" w:rsidRDefault="00ED1D81"/>
    <w:sectPr w:rsidR="00ED1D81" w:rsidSect="00941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MjI2NzW1MDSwMDFV0lEKTi0uzszPAykwqgUAksMi2CwAAAA="/>
  </w:docVars>
  <w:rsids>
    <w:rsidRoot w:val="008F2109"/>
    <w:rsid w:val="008F2109"/>
    <w:rsid w:val="0094162A"/>
    <w:rsid w:val="00D0447B"/>
    <w:rsid w:val="00E148B0"/>
    <w:rsid w:val="00ED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C91A4"/>
  <w15:chartTrackingRefBased/>
  <w15:docId w15:val="{777D678C-AE64-488E-8EA7-7A468F155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10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21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F2109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jong</dc:creator>
  <cp:keywords/>
  <dc:description/>
  <cp:lastModifiedBy>Kim Soojong</cp:lastModifiedBy>
  <cp:revision>3</cp:revision>
  <dcterms:created xsi:type="dcterms:W3CDTF">2019-04-16T21:06:00Z</dcterms:created>
  <dcterms:modified xsi:type="dcterms:W3CDTF">2019-04-22T22:18:00Z</dcterms:modified>
</cp:coreProperties>
</file>